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F1D21" w14:textId="7F8FCF04" w:rsidR="00391E3D" w:rsidRPr="00391E3D" w:rsidRDefault="00391E3D" w:rsidP="00391E3D">
      <w:pPr>
        <w:pStyle w:val="BodyD"/>
        <w:rPr>
          <w:rFonts w:asciiTheme="majorBidi" w:hAnsiTheme="majorBidi" w:cstheme="majorBidi"/>
          <w:b/>
          <w:bCs/>
          <w:sz w:val="32"/>
          <w:szCs w:val="32"/>
        </w:rPr>
      </w:pPr>
      <w:r w:rsidRPr="00391E3D">
        <w:rPr>
          <w:rFonts w:asciiTheme="majorBidi" w:hAnsiTheme="majorBidi" w:cstheme="majorBidi"/>
          <w:b/>
          <w:bCs/>
          <w:sz w:val="32"/>
          <w:szCs w:val="32"/>
        </w:rPr>
        <w:t>Suppl</w:t>
      </w:r>
      <w:r w:rsidR="003005DD">
        <w:rPr>
          <w:rFonts w:asciiTheme="majorBidi" w:hAnsiTheme="majorBidi" w:cstheme="majorBidi"/>
          <w:b/>
          <w:bCs/>
          <w:sz w:val="32"/>
          <w:szCs w:val="32"/>
        </w:rPr>
        <w:t>e</w:t>
      </w:r>
      <w:r w:rsidRPr="00391E3D">
        <w:rPr>
          <w:rFonts w:asciiTheme="majorBidi" w:hAnsiTheme="majorBidi" w:cstheme="majorBidi"/>
          <w:b/>
          <w:bCs/>
          <w:sz w:val="32"/>
          <w:szCs w:val="32"/>
        </w:rPr>
        <w:t>mentary</w:t>
      </w:r>
    </w:p>
    <w:p w14:paraId="4EED3847" w14:textId="77777777" w:rsidR="00391E3D" w:rsidRDefault="00391E3D" w:rsidP="00391E3D">
      <w:pPr>
        <w:pStyle w:val="BodyD"/>
      </w:pPr>
    </w:p>
    <w:p w14:paraId="7D94EBF5" w14:textId="49384CCD" w:rsidR="00391E3D" w:rsidRDefault="00825F42" w:rsidP="00391E3D">
      <w:pPr>
        <w:pStyle w:val="BodyA"/>
        <w:spacing w:after="200"/>
      </w:pPr>
      <w:r>
        <w:rPr>
          <w:b/>
          <w:bCs/>
        </w:rPr>
        <w:t>Table S</w:t>
      </w:r>
      <w:r w:rsidR="00E13CE9">
        <w:rPr>
          <w:b/>
          <w:bCs/>
        </w:rPr>
        <w:t>1</w:t>
      </w:r>
      <w:r w:rsidR="00391E3D">
        <w:rPr>
          <w:b/>
          <w:bCs/>
        </w:rPr>
        <w:t xml:space="preserve"> Alleles frequency of CO3 polymorphisms between sub-fertile patients and controls.</w:t>
      </w:r>
      <w:r w:rsidR="00391E3D">
        <w:t xml:space="preserve"> </w:t>
      </w:r>
    </w:p>
    <w:tbl>
      <w:tblPr>
        <w:tblW w:w="963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41"/>
        <w:gridCol w:w="1154"/>
        <w:gridCol w:w="900"/>
        <w:gridCol w:w="900"/>
        <w:gridCol w:w="990"/>
        <w:gridCol w:w="900"/>
        <w:gridCol w:w="1800"/>
        <w:gridCol w:w="1447"/>
      </w:tblGrid>
      <w:tr w:rsidR="00391E3D" w14:paraId="15F4DA74" w14:textId="77777777" w:rsidTr="002A3625">
        <w:trPr>
          <w:trHeight w:val="902"/>
        </w:trPr>
        <w:tc>
          <w:tcPr>
            <w:tcW w:w="154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D12F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SNP</w:t>
            </w:r>
          </w:p>
        </w:tc>
        <w:tc>
          <w:tcPr>
            <w:tcW w:w="11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E267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nl-NL"/>
              </w:rPr>
              <w:t>Contig position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7543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Protein position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599EA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E961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 w:rsidRPr="00C7681B">
              <w:rPr>
                <w:rFonts w:ascii="Times New Roman" w:hAnsi="Times New Roman" w:cs="Times New Roman"/>
                <w:b/>
                <w:bCs/>
                <w:color w:val="auto"/>
              </w:rPr>
              <w:t>Sub-fertile</w:t>
            </w:r>
            <w:r w:rsidRPr="00C7681B">
              <w:rPr>
                <w:rFonts w:ascii="Times New Roman" w:hAnsi="Times New Roman"/>
                <w:b/>
                <w:bCs/>
                <w:color w:val="auto"/>
                <w:lang w:val="it-IT"/>
              </w:rPr>
              <w:t>, %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1331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Fertile, %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1FCC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OR (95% CI)*</w:t>
            </w:r>
          </w:p>
        </w:tc>
        <w:tc>
          <w:tcPr>
            <w:tcW w:w="14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B4F1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 xml:space="preserve">-value </w:t>
            </w:r>
          </w:p>
        </w:tc>
      </w:tr>
      <w:tr w:rsidR="00391E3D" w14:paraId="639EAF3F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D4C1C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2248727    T&gt;C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DC250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BE43F8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9540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59D9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de-DE"/>
              </w:rPr>
              <w:t>Leu112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BA69C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39912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  <w:p w14:paraId="28E41EA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(53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9DC9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68 (31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F7AF9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9</w:t>
            </w:r>
          </w:p>
          <w:p w14:paraId="74ED6331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1.054 to 4.466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34C9B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pt-PT"/>
              </w:rPr>
              <w:t>0.0516</w:t>
            </w:r>
          </w:p>
        </w:tc>
      </w:tr>
      <w:tr w:rsidR="00391E3D" w14:paraId="01055188" w14:textId="77777777" w:rsidTr="002A3625">
        <w:trPr>
          <w:trHeight w:val="462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9B5F507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485F206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1A299EA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74F4C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9CD4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6 (7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61A1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0 (9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2943F73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C52D6C0" w14:textId="77777777" w:rsidR="00391E3D" w:rsidRDefault="00391E3D" w:rsidP="002A3625"/>
        </w:tc>
      </w:tr>
      <w:tr w:rsidR="00391E3D" w14:paraId="17686205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57059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520428   A&gt;G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3EB0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634390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CA25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DD1C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5B32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5F22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76 (34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76AA1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54</w:t>
            </w:r>
          </w:p>
          <w:p w14:paraId="5E927F9F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2.565 to 753.29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6EE80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391E3D" w14:paraId="53654743" w14:textId="77777777" w:rsidTr="002A3625">
        <w:trPr>
          <w:trHeight w:val="462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A85122A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E169F82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4F23EA7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A736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9C4A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A282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 (6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072AF04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AB1004C" w14:textId="77777777" w:rsidR="00391E3D" w:rsidRDefault="00391E3D" w:rsidP="002A3625"/>
        </w:tc>
      </w:tr>
      <w:tr w:rsidR="00391E3D" w14:paraId="6B11F38C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BC58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3134801    T&gt;C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4E2D9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950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F516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de-DE"/>
              </w:rPr>
              <w:t>Val248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2F3E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4893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0CCB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A31C3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0E140944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44042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0CC59B86" w14:textId="77777777" w:rsidTr="002A3625">
        <w:trPr>
          <w:trHeight w:val="242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AB93E51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F987807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7416CC6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6C5A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9ED8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9A3D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E4036FE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08A82B7" w14:textId="77777777" w:rsidR="00391E3D" w:rsidRDefault="00391E3D" w:rsidP="002A3625"/>
        </w:tc>
      </w:tr>
      <w:tr w:rsidR="00391E3D" w14:paraId="1AAD1454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C0CAB" w14:textId="77777777" w:rsidR="00391E3D" w:rsidRDefault="00391E3D" w:rsidP="002A3625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743</w:t>
            </w:r>
          </w:p>
          <w:p w14:paraId="61AEBD4F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&gt;C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15A9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9698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D12F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de-DE"/>
              </w:rPr>
              <w:t>Leu164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E86B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22E2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6 (57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0B5A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69A45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3</w:t>
            </w:r>
          </w:p>
          <w:p w14:paraId="17B91C8A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07590 to 1.768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89AF2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328</w:t>
            </w:r>
          </w:p>
        </w:tc>
      </w:tr>
      <w:tr w:rsidR="00391E3D" w14:paraId="6E8DD738" w14:textId="77777777" w:rsidTr="002A3625">
        <w:trPr>
          <w:trHeight w:val="345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CF188E5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91DA3BD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11F6EE3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DE38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E0BC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 (3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5CBE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B7CEA49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234CC48" w14:textId="77777777" w:rsidR="00391E3D" w:rsidRDefault="00391E3D" w:rsidP="002A3625"/>
        </w:tc>
      </w:tr>
      <w:tr w:rsidR="00391E3D" w14:paraId="3ED491C1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6834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28358272      C&gt;T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7A925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449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09C3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yr81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52D5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A24A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0 (58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CC24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7078C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8</w:t>
            </w:r>
          </w:p>
          <w:p w14:paraId="76795E32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008706 to 3.083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FAA4A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2628</w:t>
            </w:r>
          </w:p>
        </w:tc>
      </w:tr>
      <w:tr w:rsidR="00391E3D" w14:paraId="6917BFFB" w14:textId="77777777" w:rsidTr="002A3625">
        <w:trPr>
          <w:trHeight w:val="273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BE86DC7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EC8753D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B466813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35C3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6B15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4 (2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DD88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5B98EC9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AA78EA2" w14:textId="77777777" w:rsidR="00391E3D" w:rsidRDefault="00391E3D" w:rsidP="002A3625"/>
        </w:tc>
      </w:tr>
      <w:tr w:rsidR="00391E3D" w14:paraId="040007F0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CE5F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2853824       A&gt;G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DF54B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347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7EE3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de-DE"/>
              </w:rPr>
              <w:t>Leu4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9FDF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07B4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5C2D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04B21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242F2474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64C75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4BAF0CF1" w14:textId="77777777" w:rsidTr="002A3625">
        <w:trPr>
          <w:trHeight w:val="327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03D3717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77729FA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1920D46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40BC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4807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272C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9496898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03E938C" w14:textId="77777777" w:rsidR="00391E3D" w:rsidRDefault="00391E3D" w:rsidP="002A3625"/>
        </w:tc>
      </w:tr>
      <w:tr w:rsidR="00391E3D" w14:paraId="174CBC93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0646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2856985       G&gt;A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877A4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755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2BF9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lu183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C1A9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4981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BEC5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6D013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6D693627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F5A6B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00F082E6" w14:textId="77777777" w:rsidTr="002A3625">
        <w:trPr>
          <w:trHeight w:val="399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5EB170F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E09B7A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1B96912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0918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BFEE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DBA8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E78CC9D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B4E9680" w14:textId="77777777" w:rsidR="00391E3D" w:rsidRDefault="00391E3D" w:rsidP="002A3625"/>
        </w:tc>
      </w:tr>
      <w:tr w:rsidR="00391E3D" w14:paraId="108FED8C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A4F3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2854139        C&gt;T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E3B37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818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2757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His204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185D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9402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E31D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9F41E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710E5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91E3D" w14:paraId="5D59A229" w14:textId="77777777" w:rsidTr="002A3625">
        <w:trPr>
          <w:trHeight w:val="242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C98CADA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CAB19D7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B0AFE56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BE9A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09A2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6406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FD27E46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94313C1" w14:textId="77777777" w:rsidR="00391E3D" w:rsidRDefault="00391E3D" w:rsidP="002A3625"/>
        </w:tc>
      </w:tr>
      <w:tr w:rsidR="00391E3D" w14:paraId="58E1163B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EF0EF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28380140       A&gt;G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DEC33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377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B1F2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ru-RU"/>
              </w:rPr>
              <w:t>Trp57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788C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6A05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315D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96493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45F406DC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80D40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277D1C13" w14:textId="77777777" w:rsidTr="002A3625">
        <w:trPr>
          <w:trHeight w:val="390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E1EC84C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DF6F6E9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6B0051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7FBB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F8E1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AEB9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7ABB9AC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1FECFF8" w14:textId="77777777" w:rsidR="00391E3D" w:rsidRDefault="00391E3D" w:rsidP="002A3625"/>
        </w:tc>
      </w:tr>
      <w:tr w:rsidR="00391E3D" w14:paraId="44B26E9B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ABEDE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lastRenderedPageBreak/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3902407       T&gt;C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8EEBB" w14:textId="77777777" w:rsidR="00391E3D" w:rsidRDefault="00391E3D" w:rsidP="002A3625"/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B2DE0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BB37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0E78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03CD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A6FCD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FDCB3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91E3D" w14:paraId="69E24CF1" w14:textId="77777777" w:rsidTr="002A3625">
        <w:trPr>
          <w:trHeight w:val="242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C4A1743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16B2ED9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7F0F593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9F1D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F1B4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6FED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83A40FD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DDBF211" w14:textId="77777777" w:rsidR="00391E3D" w:rsidRDefault="00391E3D" w:rsidP="002A3625"/>
        </w:tc>
      </w:tr>
      <w:tr w:rsidR="00391E3D" w14:paraId="3A318A0F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EA06E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28411821      T&gt;A,C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D5E80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824</w:t>
            </w:r>
          </w:p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F135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Leu206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6BFD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A418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1526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227C3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4DAC131E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65757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57D79007" w14:textId="77777777" w:rsidTr="002A3625">
        <w:trPr>
          <w:trHeight w:val="354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98A390B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6BB1B6F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3185342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ECDF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03F0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F595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3826DD6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DBC9CC8" w14:textId="77777777" w:rsidR="00391E3D" w:rsidRDefault="00391E3D" w:rsidP="002A3625"/>
        </w:tc>
      </w:tr>
      <w:tr w:rsidR="00391E3D" w14:paraId="621067EF" w14:textId="77777777" w:rsidTr="002A3625">
        <w:trPr>
          <w:trHeight w:val="462"/>
        </w:trPr>
        <w:tc>
          <w:tcPr>
            <w:tcW w:w="154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D418D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41347846       T&gt;C</w:t>
            </w:r>
          </w:p>
        </w:tc>
        <w:tc>
          <w:tcPr>
            <w:tcW w:w="115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86C02" w14:textId="77777777" w:rsidR="00391E3D" w:rsidRDefault="00391E3D" w:rsidP="002A3625"/>
        </w:tc>
        <w:tc>
          <w:tcPr>
            <w:tcW w:w="9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43B88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C89B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C7CA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836C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ACED5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4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D86FD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91E3D" w14:paraId="558B866B" w14:textId="77777777" w:rsidTr="002A3625">
        <w:trPr>
          <w:trHeight w:val="242"/>
        </w:trPr>
        <w:tc>
          <w:tcPr>
            <w:tcW w:w="154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A70155D" w14:textId="77777777" w:rsidR="00391E3D" w:rsidRDefault="00391E3D" w:rsidP="002A3625"/>
        </w:tc>
        <w:tc>
          <w:tcPr>
            <w:tcW w:w="1154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8F06CF3" w14:textId="77777777" w:rsidR="00391E3D" w:rsidRDefault="00391E3D" w:rsidP="002A3625"/>
        </w:tc>
        <w:tc>
          <w:tcPr>
            <w:tcW w:w="9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A9069CA" w14:textId="77777777" w:rsidR="00391E3D" w:rsidRDefault="00391E3D" w:rsidP="002A3625"/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7371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A070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BCFC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0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F5E50B2" w14:textId="77777777" w:rsidR="00391E3D" w:rsidRDefault="00391E3D" w:rsidP="002A3625"/>
        </w:tc>
        <w:tc>
          <w:tcPr>
            <w:tcW w:w="144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04A82DF" w14:textId="77777777" w:rsidR="00391E3D" w:rsidRDefault="00391E3D" w:rsidP="002A3625"/>
        </w:tc>
      </w:tr>
    </w:tbl>
    <w:p w14:paraId="64B095CE" w14:textId="77777777" w:rsidR="00391E3D" w:rsidRDefault="00391E3D" w:rsidP="00391E3D">
      <w:pPr>
        <w:pStyle w:val="BodyA"/>
        <w:widowControl w:val="0"/>
        <w:spacing w:after="200" w:line="240" w:lineRule="auto"/>
        <w:ind w:left="216" w:hanging="216"/>
        <w:jc w:val="left"/>
      </w:pPr>
    </w:p>
    <w:p w14:paraId="1EB944DF" w14:textId="0D90872A" w:rsidR="00034CB6" w:rsidRDefault="00034CB6" w:rsidP="00391E3D"/>
    <w:p w14:paraId="58C541FD" w14:textId="77777777" w:rsidR="00391E3D" w:rsidRDefault="00391E3D" w:rsidP="00391E3D">
      <w:pPr>
        <w:pStyle w:val="Default"/>
        <w:widowControl w:val="0"/>
        <w:spacing w:before="0"/>
        <w:jc w:val="both"/>
        <w:rPr>
          <w:rFonts w:ascii="Times New Roman" w:eastAsia="Times New Roman" w:hAnsi="Times New Roman" w:cs="Times New Roman"/>
          <w:b/>
          <w:bCs/>
        </w:rPr>
      </w:pPr>
    </w:p>
    <w:p w14:paraId="228177AE" w14:textId="7AD4ED45" w:rsidR="00391E3D" w:rsidRPr="00C7681B" w:rsidRDefault="00391E3D" w:rsidP="00391E3D">
      <w:pPr>
        <w:pStyle w:val="Default"/>
        <w:spacing w:before="0"/>
        <w:rPr>
          <w:rFonts w:ascii="Times New Roman" w:eastAsia="Times New Roman" w:hAnsi="Times New Roman" w:cs="Times New Roman"/>
          <w:b/>
          <w:bCs/>
          <w:lang w:val="en-US"/>
        </w:rPr>
      </w:pPr>
      <w:r w:rsidRPr="00C7681B">
        <w:rPr>
          <w:rFonts w:ascii="Times New Roman" w:hAnsi="Times New Roman"/>
          <w:b/>
          <w:bCs/>
          <w:u w:color="484848"/>
          <w:lang w:val="en-US"/>
        </w:rPr>
        <w:t xml:space="preserve">Table </w:t>
      </w:r>
      <w:r w:rsidR="00825F42">
        <w:rPr>
          <w:rFonts w:ascii="Times New Roman" w:hAnsi="Times New Roman"/>
          <w:b/>
          <w:bCs/>
          <w:u w:color="484848"/>
          <w:lang w:val="en-US"/>
        </w:rPr>
        <w:t>S</w:t>
      </w:r>
      <w:r w:rsidR="00E13CE9">
        <w:rPr>
          <w:rFonts w:ascii="Times New Roman" w:hAnsi="Times New Roman"/>
          <w:b/>
          <w:bCs/>
          <w:u w:color="484848"/>
          <w:lang w:val="en-US"/>
        </w:rPr>
        <w:t>2</w:t>
      </w:r>
      <w:r>
        <w:rPr>
          <w:rFonts w:ascii="Times New Roman" w:hAnsi="Times New Roman"/>
          <w:b/>
          <w:bCs/>
          <w:color w:val="484848"/>
          <w:u w:color="484848"/>
          <w:lang w:val="en-US"/>
        </w:rPr>
        <w:t xml:space="preserve"> </w:t>
      </w:r>
      <w:r w:rsidRPr="00C7681B">
        <w:rPr>
          <w:rFonts w:ascii="Times New Roman" w:hAnsi="Times New Roman"/>
          <w:b/>
          <w:bCs/>
          <w:lang w:val="en-US"/>
        </w:rPr>
        <w:t xml:space="preserve">Alleles frequency of ATP6 polymorphisms between </w:t>
      </w:r>
      <w:r>
        <w:rPr>
          <w:rFonts w:ascii="Times New Roman" w:hAnsi="Times New Roman"/>
          <w:b/>
          <w:bCs/>
          <w:lang w:val="en-US"/>
        </w:rPr>
        <w:t>sub-</w:t>
      </w:r>
      <w:r w:rsidRPr="00C7681B">
        <w:rPr>
          <w:rFonts w:ascii="Times New Roman" w:hAnsi="Times New Roman"/>
          <w:b/>
          <w:bCs/>
          <w:lang w:val="en-US"/>
        </w:rPr>
        <w:t>fertile patients and controls.</w:t>
      </w:r>
    </w:p>
    <w:p w14:paraId="5BD90FD9" w14:textId="77777777" w:rsidR="00391E3D" w:rsidRPr="00C7681B" w:rsidRDefault="00391E3D" w:rsidP="00391E3D">
      <w:pPr>
        <w:pStyle w:val="BodyD"/>
      </w:pPr>
    </w:p>
    <w:tbl>
      <w:tblPr>
        <w:tblW w:w="963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71"/>
        <w:gridCol w:w="1099"/>
        <w:gridCol w:w="1183"/>
        <w:gridCol w:w="802"/>
        <w:gridCol w:w="990"/>
        <w:gridCol w:w="900"/>
        <w:gridCol w:w="1890"/>
        <w:gridCol w:w="997"/>
      </w:tblGrid>
      <w:tr w:rsidR="00391E3D" w14:paraId="5FED7D56" w14:textId="77777777" w:rsidTr="002A3625">
        <w:trPr>
          <w:trHeight w:val="462"/>
        </w:trPr>
        <w:tc>
          <w:tcPr>
            <w:tcW w:w="17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1D62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SNP</w:t>
            </w:r>
          </w:p>
        </w:tc>
        <w:tc>
          <w:tcPr>
            <w:tcW w:w="10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1FD6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nl-NL"/>
              </w:rPr>
              <w:t>Contig position</w:t>
            </w:r>
          </w:p>
        </w:tc>
        <w:tc>
          <w:tcPr>
            <w:tcW w:w="11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2FA5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Protein position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B8020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F2A4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 w:rsidRPr="00C7681B">
              <w:rPr>
                <w:rFonts w:ascii="Times New Roman" w:hAnsi="Times New Roman" w:cs="Times New Roman"/>
                <w:b/>
                <w:bCs/>
                <w:color w:val="auto"/>
              </w:rPr>
              <w:t>Sub-fertile</w:t>
            </w:r>
            <w:r w:rsidRPr="00C7681B">
              <w:rPr>
                <w:rFonts w:ascii="Times New Roman" w:hAnsi="Times New Roman"/>
                <w:b/>
                <w:bCs/>
                <w:color w:val="auto"/>
                <w:lang w:val="it-IT"/>
              </w:rPr>
              <w:t>, %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50F9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Fertile, %</w:t>
            </w:r>
          </w:p>
        </w:tc>
        <w:tc>
          <w:tcPr>
            <w:tcW w:w="18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54B4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OR (95% CI)*</w:t>
            </w:r>
          </w:p>
        </w:tc>
        <w:tc>
          <w:tcPr>
            <w:tcW w:w="9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6FBF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391E3D" w14:paraId="07F2EB5F" w14:textId="77777777" w:rsidTr="002A3625">
        <w:trPr>
          <w:trHeight w:val="271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E2C14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2001031</w:t>
            </w:r>
          </w:p>
          <w:p w14:paraId="301DBAF5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A&gt;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A0B9D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860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C723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hr112Pro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7265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78AF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ADCC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591B9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4133D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91E3D" w14:paraId="46AB0A16" w14:textId="77777777" w:rsidTr="002A3625">
        <w:trPr>
          <w:trHeight w:val="46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D3C57AF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EFC8294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82A55D7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BC61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A2D0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F326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1BC60DE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2DD163E" w14:textId="77777777" w:rsidR="00391E3D" w:rsidRDefault="00391E3D" w:rsidP="002A3625"/>
        </w:tc>
      </w:tr>
      <w:tr w:rsidR="00391E3D" w14:paraId="539D63F3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EC55C" w14:textId="77777777" w:rsidR="00391E3D" w:rsidRDefault="00391E3D" w:rsidP="002A3625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00975</w:t>
            </w:r>
          </w:p>
          <w:p w14:paraId="0DD62C52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&gt;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F0DB8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701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E341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hr59Pro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0637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5A13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03 (46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720B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67 (30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EBC83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  <w:p w14:paraId="6892B1B3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5526 to 1.963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7FE23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9001</w:t>
            </w:r>
          </w:p>
        </w:tc>
      </w:tr>
      <w:tr w:rsidR="00391E3D" w14:paraId="273408A4" w14:textId="77777777" w:rsidTr="002A3625">
        <w:trPr>
          <w:trHeight w:val="46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81035F2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0F2687F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E9F92F8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6353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3A35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31 (14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E3B4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1 (10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C146071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4C4A67E" w14:textId="77777777" w:rsidR="00391E3D" w:rsidRDefault="00391E3D" w:rsidP="002A3625"/>
        </w:tc>
      </w:tr>
      <w:tr w:rsidR="00391E3D" w14:paraId="146CEFE7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C3F64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rs2298011</w:t>
            </w:r>
          </w:p>
          <w:p w14:paraId="2C58A19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A&gt;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B0107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9180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3631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Val218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CC19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AC6A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3822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7 (39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506AF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1</w:t>
            </w:r>
          </w:p>
          <w:p w14:paraId="7DDE2C5B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1856 to 114.58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89585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8319</w:t>
            </w:r>
          </w:p>
        </w:tc>
      </w:tr>
      <w:tr w:rsidR="00391E3D" w14:paraId="37BF8FBD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23C2991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9135F71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7413BA2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9779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CB49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9DB0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 (1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25570C5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2D3F089" w14:textId="77777777" w:rsidR="00391E3D" w:rsidRDefault="00391E3D" w:rsidP="002A3625"/>
        </w:tc>
      </w:tr>
      <w:tr w:rsidR="00391E3D" w14:paraId="3A6798B3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A1994" w14:textId="77777777" w:rsidR="00391E3D" w:rsidRDefault="00391E3D" w:rsidP="002A3625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520428</w:t>
            </w:r>
          </w:p>
          <w:p w14:paraId="77B42D63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&gt;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E1B03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4390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F193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7CFC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B4CA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96FF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77 (35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894B8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16</w:t>
            </w:r>
          </w:p>
          <w:p w14:paraId="1F8E2FB6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2.318 to 687.23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91CEE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391E3D" w14:paraId="16078886" w14:textId="77777777" w:rsidTr="002A3625">
        <w:trPr>
          <w:trHeight w:val="4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359D462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83586C6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880253B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1375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464C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A5F1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1(5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30F9FF2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977DA89" w14:textId="77777777" w:rsidR="00391E3D" w:rsidRDefault="00391E3D" w:rsidP="002A3625"/>
        </w:tc>
      </w:tr>
      <w:tr w:rsidR="00391E3D" w14:paraId="5FADFA04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D2C7C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rs9645429</w:t>
            </w:r>
          </w:p>
          <w:p w14:paraId="2670668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G&gt;A, C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A9FA3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4224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B127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F7E4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C1B9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6 (57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C749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8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15F74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3</w:t>
            </w:r>
          </w:p>
          <w:p w14:paraId="7D17D17C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07590 to 1.768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C74EA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328</w:t>
            </w:r>
          </w:p>
        </w:tc>
      </w:tr>
      <w:tr w:rsidR="00391E3D" w14:paraId="654F6077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05D5075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6E46CA7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428F579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DDC4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867E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 (4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7207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4469396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298A719" w14:textId="77777777" w:rsidR="00391E3D" w:rsidRDefault="00391E3D" w:rsidP="002A3625"/>
        </w:tc>
      </w:tr>
      <w:tr w:rsidR="00391E3D" w14:paraId="75710BDC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4B52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112660509   T&gt;A,C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5B583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824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14C7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F3DF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8B9D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0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E652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4 (37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AEF78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8</w:t>
            </w:r>
          </w:p>
          <w:p w14:paraId="79819CE4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3767 to 6.359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CCFE9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8087</w:t>
            </w:r>
          </w:p>
        </w:tc>
      </w:tr>
      <w:tr w:rsidR="00391E3D" w14:paraId="7182A054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CE0FE9F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E94CB71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D4D71F0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8CD6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C60E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4 (2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F37A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4 (2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6B67CB8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1DB9F7F" w14:textId="77777777" w:rsidR="00391E3D" w:rsidRDefault="00391E3D" w:rsidP="002A3625"/>
        </w:tc>
      </w:tr>
      <w:tr w:rsidR="00391E3D" w14:paraId="4A173F2E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DA483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rs6650105</w:t>
            </w:r>
          </w:p>
          <w:p w14:paraId="2CAD01F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G&gt;A, 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057EA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887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96BE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E143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BBB1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0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4FAC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8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4AE0E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8</w:t>
            </w:r>
          </w:p>
          <w:p w14:paraId="68263729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1354 to 4.219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F0533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it-IT"/>
              </w:rPr>
              <w:t>0.7489</w:t>
            </w:r>
          </w:p>
        </w:tc>
      </w:tr>
      <w:tr w:rsidR="00391E3D" w14:paraId="49CA1F0A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8DFB6C0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972EB4C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8B98CB8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8149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B6D2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4 (2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6574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DBEA219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55D5D1D" w14:textId="77777777" w:rsidR="00391E3D" w:rsidRDefault="00391E3D" w:rsidP="002A3625"/>
        </w:tc>
      </w:tr>
      <w:tr w:rsidR="00391E3D" w14:paraId="3C587B3F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5A5FC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rs6594033</w:t>
            </w:r>
          </w:p>
          <w:p w14:paraId="5B8DAF3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T&gt;A, C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744FD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4112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E9BB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8945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FDE2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2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9F3A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62392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0</w:t>
            </w:r>
          </w:p>
          <w:p w14:paraId="04CF44DA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2740 to 34.397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10423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7168</w:t>
            </w:r>
          </w:p>
        </w:tc>
      </w:tr>
      <w:tr w:rsidR="00391E3D" w14:paraId="7013C430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97CF322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98831A0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8E48B89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9DA6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BFD1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8BE6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A6E7DD1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BDD9E6F" w14:textId="77777777" w:rsidR="00391E3D" w:rsidRDefault="00391E3D" w:rsidP="002A3625"/>
        </w:tc>
      </w:tr>
      <w:tr w:rsidR="00391E3D" w14:paraId="108A09FF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A6AA9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6594034</w:t>
            </w:r>
          </w:p>
          <w:p w14:paraId="44BAADBC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A&gt;C, 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7E50E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4229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B292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743B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DAF4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2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B056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BF918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5</w:t>
            </w:r>
          </w:p>
          <w:p w14:paraId="798FE708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(0.2121 to 11.108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F0B87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6690</w:t>
            </w:r>
          </w:p>
        </w:tc>
      </w:tr>
      <w:tr w:rsidR="00391E3D" w14:paraId="5638CB46" w14:textId="77777777" w:rsidTr="002A3625">
        <w:trPr>
          <w:trHeight w:val="29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AAE27D9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63B69C1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054D440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F6B7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BD59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D84E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0516318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D53783F" w14:textId="77777777" w:rsidR="00391E3D" w:rsidRDefault="00391E3D" w:rsidP="002A3625"/>
        </w:tc>
      </w:tr>
      <w:tr w:rsidR="00391E3D" w14:paraId="32A54CAA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B13B8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6594035</w:t>
            </w:r>
          </w:p>
          <w:p w14:paraId="7E906B22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T&gt;A, C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AE9C5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4244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6EC2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D855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1C61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2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9CFA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0FFD5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5</w:t>
            </w:r>
          </w:p>
          <w:p w14:paraId="39435C01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(0.2121 to 11.108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D7318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6690</w:t>
            </w:r>
          </w:p>
        </w:tc>
      </w:tr>
      <w:tr w:rsidR="00391E3D" w14:paraId="399A5502" w14:textId="77777777" w:rsidTr="002A3625">
        <w:trPr>
          <w:trHeight w:val="29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A7AF3A6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9E1CB46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3FF719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75C8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5E78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03EA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1612665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70AEFB2" w14:textId="77777777" w:rsidR="00391E3D" w:rsidRDefault="00391E3D" w:rsidP="002A3625"/>
        </w:tc>
      </w:tr>
      <w:tr w:rsidR="00391E3D" w14:paraId="6306C9AE" w14:textId="77777777" w:rsidTr="002A3625">
        <w:trPr>
          <w:trHeight w:val="893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C034B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3020563</w:t>
            </w:r>
          </w:p>
          <w:p w14:paraId="77D73EB7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A&gt;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DF708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566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AADD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ln67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B28C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946A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8F42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C24F6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01E2B734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9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B0474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1391FDF1" w14:textId="77777777" w:rsidTr="002A3625">
        <w:trPr>
          <w:trHeight w:val="310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6740C94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D13409C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6A29F60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905B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CD6C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985D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F4265" w14:textId="77777777" w:rsidR="00391E3D" w:rsidRDefault="00391E3D" w:rsidP="002A3625"/>
        </w:tc>
        <w:tc>
          <w:tcPr>
            <w:tcW w:w="9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3019E" w14:textId="77777777" w:rsidR="00391E3D" w:rsidRDefault="00391E3D" w:rsidP="002A3625"/>
        </w:tc>
      </w:tr>
      <w:tr w:rsidR="00391E3D" w14:paraId="0429CFB5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7BD79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28358887   G&gt;A,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CAA45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994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CCE58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156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4BF1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2B26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2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2572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7 (39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76A08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6</w:t>
            </w:r>
          </w:p>
          <w:p w14:paraId="360BAB72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(0.06771 to 8.500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CF5AC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8221</w:t>
            </w:r>
          </w:p>
        </w:tc>
      </w:tr>
      <w:tr w:rsidR="00391E3D" w14:paraId="03A99ACE" w14:textId="77777777" w:rsidTr="002A3625">
        <w:trPr>
          <w:trHeight w:val="29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3120EEC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6D3481A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281FB84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ACA5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1988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5C8A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 (1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6FFF620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49217D8" w14:textId="77777777" w:rsidR="00391E3D" w:rsidRDefault="00391E3D" w:rsidP="002A3625"/>
        </w:tc>
      </w:tr>
      <w:tr w:rsidR="00391E3D" w14:paraId="13FB77DB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48271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2096044   T&gt;A,C,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CE5F7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4337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F286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E7C1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B7BC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3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8AA6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E3033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8</w:t>
            </w:r>
          </w:p>
          <w:p w14:paraId="1BBBD4E5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(0.02024 to 12.493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309CB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4167</w:t>
            </w:r>
          </w:p>
        </w:tc>
      </w:tr>
      <w:tr w:rsidR="00391E3D" w14:paraId="10866112" w14:textId="77777777" w:rsidTr="002A3625">
        <w:trPr>
          <w:trHeight w:val="29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131CE7F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ECBB1FB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777CDD7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07AE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8134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7CA4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107F6F0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999134E" w14:textId="77777777" w:rsidR="00391E3D" w:rsidRDefault="00391E3D" w:rsidP="002A3625"/>
        </w:tc>
      </w:tr>
      <w:tr w:rsidR="00391E3D" w14:paraId="396C0D1F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698D4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9283154  A&gt;C,G,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1B3B7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714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83DE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AEF1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396C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3 (59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C446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9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A1EC7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8</w:t>
            </w:r>
          </w:p>
          <w:p w14:paraId="17BBAAF0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(0.02024 to 12.493)</w:t>
            </w:r>
          </w:p>
        </w:tc>
        <w:tc>
          <w:tcPr>
            <w:tcW w:w="99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9695F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4167</w:t>
            </w:r>
          </w:p>
        </w:tc>
      </w:tr>
      <w:tr w:rsidR="00391E3D" w14:paraId="5B00D77C" w14:textId="77777777" w:rsidTr="002A3625">
        <w:trPr>
          <w:trHeight w:val="29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1402D2A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6116200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3E96741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AF20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2FA3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 (1%)</w:t>
            </w:r>
          </w:p>
        </w:tc>
        <w:tc>
          <w:tcPr>
            <w:tcW w:w="9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552F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9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E9C2352" w14:textId="77777777" w:rsidR="00391E3D" w:rsidRDefault="00391E3D" w:rsidP="002A3625"/>
        </w:tc>
        <w:tc>
          <w:tcPr>
            <w:tcW w:w="99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703E1F9" w14:textId="77777777" w:rsidR="00391E3D" w:rsidRDefault="00391E3D" w:rsidP="002A3625"/>
        </w:tc>
      </w:tr>
    </w:tbl>
    <w:p w14:paraId="4A579B92" w14:textId="77777777" w:rsidR="00391E3D" w:rsidRDefault="00391E3D" w:rsidP="00391E3D">
      <w:pPr>
        <w:pStyle w:val="BodyD"/>
        <w:widowControl w:val="0"/>
        <w:spacing w:line="240" w:lineRule="auto"/>
        <w:ind w:left="216" w:hanging="216"/>
        <w:rPr>
          <w:lang w:val="de-DE"/>
        </w:rPr>
      </w:pPr>
    </w:p>
    <w:p w14:paraId="462280C8" w14:textId="77777777" w:rsidR="00391E3D" w:rsidRDefault="00391E3D" w:rsidP="00391E3D">
      <w:pPr>
        <w:pStyle w:val="BodyD"/>
      </w:pPr>
    </w:p>
    <w:p w14:paraId="34B34FB9" w14:textId="03F0CC14" w:rsidR="00391E3D" w:rsidRPr="00C7681B" w:rsidRDefault="00391E3D" w:rsidP="00391E3D">
      <w:pPr>
        <w:pStyle w:val="Default"/>
        <w:spacing w:before="0"/>
        <w:rPr>
          <w:rFonts w:ascii="Times New Roman" w:eastAsia="Times New Roman" w:hAnsi="Times New Roman" w:cs="Times New Roman"/>
          <w:b/>
          <w:bCs/>
          <w:lang w:val="en-US"/>
        </w:rPr>
      </w:pPr>
      <w:r w:rsidRPr="00C7681B">
        <w:rPr>
          <w:rFonts w:ascii="Times New Roman" w:hAnsi="Times New Roman"/>
          <w:b/>
          <w:bCs/>
          <w:u w:color="484848"/>
          <w:lang w:val="en-US"/>
        </w:rPr>
        <w:t xml:space="preserve">Table </w:t>
      </w:r>
      <w:r w:rsidR="00825F42">
        <w:rPr>
          <w:rFonts w:ascii="Times New Roman" w:hAnsi="Times New Roman"/>
          <w:b/>
          <w:bCs/>
          <w:u w:color="484848"/>
          <w:lang w:val="en-US"/>
        </w:rPr>
        <w:t>S</w:t>
      </w:r>
      <w:r w:rsidR="00E13CE9">
        <w:rPr>
          <w:rFonts w:ascii="Times New Roman" w:hAnsi="Times New Roman"/>
          <w:b/>
          <w:bCs/>
          <w:u w:color="484848"/>
          <w:lang w:val="en-US"/>
        </w:rPr>
        <w:t>3</w:t>
      </w:r>
      <w:bookmarkStart w:id="0" w:name="_GoBack"/>
      <w:bookmarkEnd w:id="0"/>
      <w:r>
        <w:rPr>
          <w:rFonts w:ascii="Times New Roman" w:hAnsi="Times New Roman"/>
          <w:b/>
          <w:bCs/>
          <w:color w:val="484848"/>
          <w:u w:color="484848"/>
          <w:lang w:val="en-US"/>
        </w:rPr>
        <w:t xml:space="preserve"> </w:t>
      </w:r>
      <w:r w:rsidRPr="00C7681B">
        <w:rPr>
          <w:rFonts w:ascii="Times New Roman" w:hAnsi="Times New Roman"/>
          <w:b/>
          <w:bCs/>
          <w:lang w:val="en-US"/>
        </w:rPr>
        <w:t xml:space="preserve">Alleles frequency of ATP8 polymorphisms between </w:t>
      </w:r>
      <w:r>
        <w:rPr>
          <w:rFonts w:ascii="Times New Roman" w:hAnsi="Times New Roman"/>
          <w:b/>
          <w:bCs/>
          <w:lang w:val="en-US"/>
        </w:rPr>
        <w:t>sub-</w:t>
      </w:r>
      <w:r w:rsidRPr="00C7681B">
        <w:rPr>
          <w:rFonts w:ascii="Times New Roman" w:hAnsi="Times New Roman"/>
          <w:b/>
          <w:bCs/>
          <w:lang w:val="en-US"/>
        </w:rPr>
        <w:t>fertile patients and controls.</w:t>
      </w:r>
    </w:p>
    <w:p w14:paraId="5E064898" w14:textId="77777777" w:rsidR="00391E3D" w:rsidRPr="00C7681B" w:rsidRDefault="00391E3D" w:rsidP="00391E3D">
      <w:pPr>
        <w:pStyle w:val="BodyD"/>
      </w:pPr>
    </w:p>
    <w:tbl>
      <w:tblPr>
        <w:tblW w:w="963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71"/>
        <w:gridCol w:w="1099"/>
        <w:gridCol w:w="1183"/>
        <w:gridCol w:w="802"/>
        <w:gridCol w:w="990"/>
        <w:gridCol w:w="990"/>
        <w:gridCol w:w="1867"/>
        <w:gridCol w:w="930"/>
      </w:tblGrid>
      <w:tr w:rsidR="00391E3D" w14:paraId="5C475696" w14:textId="77777777" w:rsidTr="002A3625">
        <w:trPr>
          <w:trHeight w:val="650"/>
        </w:trPr>
        <w:tc>
          <w:tcPr>
            <w:tcW w:w="177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BC7A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SNP</w:t>
            </w:r>
          </w:p>
        </w:tc>
        <w:tc>
          <w:tcPr>
            <w:tcW w:w="10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6789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nl-NL"/>
              </w:rPr>
              <w:t>Contig position</w:t>
            </w:r>
          </w:p>
        </w:tc>
        <w:tc>
          <w:tcPr>
            <w:tcW w:w="11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CA0B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Protein position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EED31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E40A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 w:rsidRPr="00C7681B">
              <w:rPr>
                <w:rFonts w:ascii="Times New Roman" w:hAnsi="Times New Roman" w:cs="Times New Roman"/>
                <w:b/>
                <w:bCs/>
                <w:color w:val="auto"/>
              </w:rPr>
              <w:t>Sub-fertile</w:t>
            </w:r>
            <w:r w:rsidRPr="00C7681B">
              <w:rPr>
                <w:rFonts w:ascii="Times New Roman" w:hAnsi="Times New Roman"/>
                <w:b/>
                <w:bCs/>
                <w:color w:val="auto"/>
                <w:lang w:val="it-IT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lang w:val="it-IT"/>
              </w:rPr>
              <w:t>%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3F87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Fertile, %</w:t>
            </w:r>
          </w:p>
        </w:tc>
        <w:tc>
          <w:tcPr>
            <w:tcW w:w="18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F382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OR (95% CI)*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B25D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:rsidR="00391E3D" w14:paraId="5680906F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19C39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9285835</w:t>
            </w:r>
          </w:p>
          <w:p w14:paraId="7F63077A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T&gt;A, C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2CC2F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624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FDA1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EE5A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DC33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8 (58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C72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5 (38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F6A9A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9</w:t>
            </w:r>
          </w:p>
          <w:p w14:paraId="5F294419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1833 to 3.094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66F16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9625</w:t>
            </w:r>
          </w:p>
        </w:tc>
      </w:tr>
      <w:tr w:rsidR="00391E3D" w14:paraId="0FF64662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D31CC51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A77F8AC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78BAFA3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DA8D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291B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6 (3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D55B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3 (1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B8D98A7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2263CC7" w14:textId="77777777" w:rsidR="00391E3D" w:rsidRDefault="00391E3D" w:rsidP="002A3625"/>
        </w:tc>
      </w:tr>
      <w:tr w:rsidR="00391E3D" w14:paraId="670BE18C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6D7E5" w14:textId="77777777" w:rsidR="00391E3D" w:rsidRDefault="00391E3D" w:rsidP="002A3625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285836</w:t>
            </w:r>
          </w:p>
          <w:p w14:paraId="19C5692D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&gt;C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095ED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630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46FE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4C8D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A434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8 (58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43D8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3 (37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96778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  <w:p w14:paraId="27733100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3799 to 4.348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B8EA4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9296</w:t>
            </w:r>
          </w:p>
        </w:tc>
      </w:tr>
      <w:tr w:rsidR="00391E3D" w14:paraId="59C78109" w14:textId="77777777" w:rsidTr="002A3625">
        <w:trPr>
          <w:trHeight w:val="356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DD8ABFF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C4B444F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E88490A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6E34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9915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6 (3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A07E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5 (2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3CD28F1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0A8761A" w14:textId="77777777" w:rsidR="00391E3D" w:rsidRDefault="00391E3D" w:rsidP="002A3625"/>
        </w:tc>
      </w:tr>
      <w:tr w:rsidR="00391E3D" w14:paraId="110E5C89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E1BF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9283154    A&gt;C,G,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30AE1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714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505C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C357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B94E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9 (58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B719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5 (38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1F011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6</w:t>
            </w:r>
          </w:p>
          <w:p w14:paraId="0543B530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lastRenderedPageBreak/>
              <w:t>(0.2120 to 3.912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AB354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lastRenderedPageBreak/>
              <w:t>0.8997</w:t>
            </w:r>
          </w:p>
        </w:tc>
      </w:tr>
      <w:tr w:rsidR="00391E3D" w14:paraId="642C37CE" w14:textId="77777777" w:rsidTr="002A3625">
        <w:trPr>
          <w:trHeight w:val="355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F009E07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5BB5D78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FFD7FDC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F0EC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621C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5 (3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AF8C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3 (1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2B6E58C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D912459" w14:textId="77777777" w:rsidR="00391E3D" w:rsidRDefault="00391E3D" w:rsidP="002A3625"/>
        </w:tc>
      </w:tr>
      <w:tr w:rsidR="00391E3D" w14:paraId="1A2FED76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5D300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179289   A&gt;C,G,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C4F76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561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13F0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ADAB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6422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5 (56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5A57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2 (37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8CBDF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  <w:p w14:paraId="4FA21276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3485 to 2.963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B1ACD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9764</w:t>
            </w:r>
          </w:p>
        </w:tc>
      </w:tr>
      <w:tr w:rsidR="00391E3D" w14:paraId="7CB152BC" w14:textId="77777777" w:rsidTr="002A3625">
        <w:trPr>
          <w:trHeight w:val="300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BB58A2E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E82D709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C804352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36C7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4FC9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9 (4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B84F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6 (3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B88326C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3033267" w14:textId="77777777" w:rsidR="00391E3D" w:rsidRDefault="00391E3D" w:rsidP="002A3625"/>
        </w:tc>
      </w:tr>
      <w:tr w:rsidR="00391E3D" w14:paraId="282E8F77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FF4C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121434446    G&gt;A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E4126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392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613E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rp9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5D77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6B3B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926A8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8 (40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CD745" w14:textId="77777777" w:rsidR="00391E3D" w:rsidRDefault="00391E3D" w:rsidP="002A3625">
            <w:pPr>
              <w:pStyle w:val="Defaul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B3C8B" w14:textId="77777777" w:rsidR="00391E3D" w:rsidRDefault="00391E3D" w:rsidP="002A3625"/>
        </w:tc>
      </w:tr>
      <w:tr w:rsidR="00391E3D" w14:paraId="05F7F033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D42A272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05EBD91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D9B2875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C06F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4124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F662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C0E869E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44F0177" w14:textId="77777777" w:rsidR="00391E3D" w:rsidRDefault="00391E3D" w:rsidP="002A3625"/>
        </w:tc>
      </w:tr>
      <w:tr w:rsidR="00391E3D" w14:paraId="630B5DAB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69053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rs1116906</w:t>
            </w:r>
          </w:p>
          <w:p w14:paraId="439B71AE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A&gt;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4FC86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460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87220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sn32Ser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F207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D9C8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B717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D9EF3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5847C89C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7FE15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485994D4" w14:textId="77777777" w:rsidTr="002A3625">
        <w:trPr>
          <w:trHeight w:val="320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615547E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B574AC7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EDC8871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B09D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5CFE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4C2D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D14166A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6ACA599" w14:textId="77777777" w:rsidR="00391E3D" w:rsidRDefault="00391E3D" w:rsidP="002A3625"/>
        </w:tc>
      </w:tr>
      <w:tr w:rsidR="00391E3D" w14:paraId="40A6CA2E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F7656" w14:textId="77777777" w:rsidR="00391E3D" w:rsidRDefault="00391E3D" w:rsidP="002A3625">
            <w:pPr>
              <w:pStyle w:val="TableStyle2B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rs2153588</w:t>
            </w:r>
          </w:p>
          <w:p w14:paraId="795B9B9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C&gt;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D6565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633672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7B6AC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7BC4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FAB5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0 (58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C17FF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155C0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8</w:t>
            </w:r>
          </w:p>
          <w:p w14:paraId="50A35E7F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(0.1354 to 4.219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D0D5F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it-IT"/>
              </w:rPr>
              <w:t>0.7489</w:t>
            </w:r>
          </w:p>
        </w:tc>
      </w:tr>
      <w:tr w:rsidR="00391E3D" w14:paraId="4D7B939E" w14:textId="77777777" w:rsidTr="002A3625">
        <w:trPr>
          <w:trHeight w:val="268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9A72A4A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D0E4214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709FA5E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6C0C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EDAA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4 (2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7074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0AEAA60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7CAE337" w14:textId="77777777" w:rsidR="00391E3D" w:rsidRDefault="00391E3D" w:rsidP="002A3625"/>
        </w:tc>
      </w:tr>
      <w:tr w:rsidR="00391E3D" w14:paraId="12C5AA2E" w14:textId="77777777" w:rsidTr="002A3625">
        <w:trPr>
          <w:trHeight w:val="462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AE32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RS. 1116905   C&gt;A,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8FEF9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428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A6BF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de-DE"/>
              </w:rPr>
              <w:t>Phe21Leu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C2CC9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ED6E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6A15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7C558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71DA92CA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E36B5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7511AFCB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41E53D1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A82601A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6ADA3DB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3DD4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DBD8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C7C65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391D09CE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A0DF8E2" w14:textId="77777777" w:rsidR="00391E3D" w:rsidRDefault="00391E3D" w:rsidP="002A3625"/>
        </w:tc>
      </w:tr>
      <w:tr w:rsidR="00391E3D" w14:paraId="409EFB8D" w14:textId="77777777" w:rsidTr="002A3625">
        <w:trPr>
          <w:trHeight w:val="600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1F9B4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1116907</w:t>
            </w:r>
          </w:p>
          <w:p w14:paraId="75254B13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C&gt;T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E0C31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468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68A0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de-DE"/>
              </w:rPr>
              <w:t>Leu35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AA476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3FBE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3161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28BE1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2C1CFA53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C15D8" w14:textId="77777777" w:rsidR="00391E3D" w:rsidRDefault="00391E3D" w:rsidP="002A3625">
            <w:pPr>
              <w:pStyle w:val="BodyC"/>
              <w:spacing w:before="160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78BA5D82" w14:textId="77777777" w:rsidTr="002A3625">
        <w:trPr>
          <w:trHeight w:val="310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E252245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1A086EF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6655ECE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2F8D3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09762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C778D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98313BE" w14:textId="77777777" w:rsidR="00391E3D" w:rsidRDefault="00391E3D" w:rsidP="002A3625"/>
        </w:tc>
        <w:tc>
          <w:tcPr>
            <w:tcW w:w="93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950B7" w14:textId="77777777" w:rsidR="00391E3D" w:rsidRDefault="00391E3D" w:rsidP="002A3625"/>
        </w:tc>
      </w:tr>
      <w:tr w:rsidR="00391E3D" w14:paraId="68531AC3" w14:textId="77777777" w:rsidTr="002A3625">
        <w:trPr>
          <w:trHeight w:val="600"/>
        </w:trPr>
        <w:tc>
          <w:tcPr>
            <w:tcW w:w="177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24D0C" w14:textId="77777777" w:rsidR="00391E3D" w:rsidRDefault="00391E3D" w:rsidP="002A3625">
            <w:pPr>
              <w:pStyle w:val="BodyC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b/>
                <w:bCs/>
                <w:sz w:val="20"/>
                <w:szCs w:val="20"/>
              </w:rPr>
              <w:t>3020563</w:t>
            </w:r>
          </w:p>
          <w:p w14:paraId="0D7292EA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A&gt;G</w:t>
            </w:r>
          </w:p>
        </w:tc>
        <w:tc>
          <w:tcPr>
            <w:tcW w:w="109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ACE68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8566</w:t>
            </w:r>
          </w:p>
        </w:tc>
        <w:tc>
          <w:tcPr>
            <w:tcW w:w="1183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D5CDA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lang w:val="it-IT"/>
              </w:rPr>
              <w:t>Ile14Val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FCE6B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EB3B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134 (6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0587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86 (39%)</w:t>
            </w:r>
          </w:p>
        </w:tc>
        <w:tc>
          <w:tcPr>
            <w:tcW w:w="18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E3B1A" w14:textId="77777777" w:rsidR="00391E3D" w:rsidRDefault="00391E3D" w:rsidP="002A3625">
            <w:pPr>
              <w:pStyle w:val="BodyC"/>
              <w:spacing w:before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5</w:t>
            </w:r>
          </w:p>
          <w:p w14:paraId="088E0993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(0.3685 to 164.02)</w:t>
            </w:r>
          </w:p>
        </w:tc>
        <w:tc>
          <w:tcPr>
            <w:tcW w:w="93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1F790" w14:textId="77777777" w:rsidR="00391E3D" w:rsidRDefault="00391E3D" w:rsidP="002A3625">
            <w:pPr>
              <w:pStyle w:val="BodyC"/>
              <w:spacing w:line="360" w:lineRule="auto"/>
              <w:jc w:val="center"/>
            </w:pPr>
            <w:r>
              <w:rPr>
                <w:sz w:val="20"/>
                <w:szCs w:val="20"/>
              </w:rPr>
              <w:t>0.3044</w:t>
            </w:r>
          </w:p>
        </w:tc>
      </w:tr>
      <w:tr w:rsidR="00391E3D" w14:paraId="6B3C3970" w14:textId="77777777" w:rsidTr="002A3625">
        <w:trPr>
          <w:trHeight w:val="242"/>
        </w:trPr>
        <w:tc>
          <w:tcPr>
            <w:tcW w:w="1771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736A7AB" w14:textId="77777777" w:rsidR="00391E3D" w:rsidRDefault="00391E3D" w:rsidP="002A3625"/>
        </w:tc>
        <w:tc>
          <w:tcPr>
            <w:tcW w:w="1099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6CB3C7C" w14:textId="77777777" w:rsidR="00391E3D" w:rsidRDefault="00391E3D" w:rsidP="002A3625"/>
        </w:tc>
        <w:tc>
          <w:tcPr>
            <w:tcW w:w="1183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DDC5A6F" w14:textId="77777777" w:rsidR="00391E3D" w:rsidRDefault="00391E3D" w:rsidP="002A3625"/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611B1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18414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99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49F67" w14:textId="77777777" w:rsidR="00391E3D" w:rsidRDefault="00391E3D" w:rsidP="002A3625">
            <w:pPr>
              <w:pStyle w:val="TableStyle2B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  <w:tc>
          <w:tcPr>
            <w:tcW w:w="1867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933E55F" w14:textId="77777777" w:rsidR="00391E3D" w:rsidRDefault="00391E3D" w:rsidP="002A3625"/>
        </w:tc>
        <w:tc>
          <w:tcPr>
            <w:tcW w:w="93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76F334C4" w14:textId="77777777" w:rsidR="00391E3D" w:rsidRDefault="00391E3D" w:rsidP="002A3625"/>
        </w:tc>
      </w:tr>
    </w:tbl>
    <w:p w14:paraId="00746FCF" w14:textId="77777777" w:rsidR="00391E3D" w:rsidRDefault="00391E3D" w:rsidP="00391E3D">
      <w:pPr>
        <w:pStyle w:val="BodyD"/>
        <w:widowControl w:val="0"/>
        <w:spacing w:line="240" w:lineRule="auto"/>
        <w:ind w:left="216" w:hanging="216"/>
        <w:rPr>
          <w:lang w:val="de-DE"/>
        </w:rPr>
      </w:pPr>
    </w:p>
    <w:p w14:paraId="0DF1FDE4" w14:textId="77777777" w:rsidR="00391E3D" w:rsidRDefault="00391E3D" w:rsidP="00391E3D">
      <w:pPr>
        <w:pStyle w:val="BodyD"/>
        <w:widowControl w:val="0"/>
        <w:spacing w:line="240" w:lineRule="auto"/>
        <w:ind w:left="108" w:hanging="108"/>
      </w:pPr>
    </w:p>
    <w:p w14:paraId="7C9E1CD6" w14:textId="77777777" w:rsidR="00391E3D" w:rsidRDefault="00391E3D" w:rsidP="00391E3D"/>
    <w:sectPr w:rsidR="00391E3D" w:rsidSect="00174AA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DIztTC3MDExN7VU0lEKTi0uzszPAykwqgUAzvvTzywAAAA="/>
  </w:docVars>
  <w:rsids>
    <w:rsidRoot w:val="00391E3D"/>
    <w:rsid w:val="00034CB6"/>
    <w:rsid w:val="00174AAA"/>
    <w:rsid w:val="003005DD"/>
    <w:rsid w:val="00391E3D"/>
    <w:rsid w:val="00825F42"/>
    <w:rsid w:val="00C7681B"/>
    <w:rsid w:val="00D745DC"/>
    <w:rsid w:val="00E1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5BB17"/>
  <w15:chartTrackingRefBased/>
  <w15:docId w15:val="{07F2C306-2395-4FE2-A6F4-BC1A721F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E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1E3D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sid w:val="00391E3D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C">
    <w:name w:val="Body C"/>
    <w:rsid w:val="00391E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D">
    <w:name w:val="Body D"/>
    <w:rsid w:val="00391E3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B">
    <w:name w:val="Table Style 2 B"/>
    <w:rsid w:val="00391E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hr S. Soud Alzoudi</dc:creator>
  <cp:keywords/>
  <dc:description/>
  <cp:lastModifiedBy>Sivadhanush Sriram</cp:lastModifiedBy>
  <cp:revision>4</cp:revision>
  <dcterms:created xsi:type="dcterms:W3CDTF">2022-08-26T09:36:00Z</dcterms:created>
  <dcterms:modified xsi:type="dcterms:W3CDTF">2022-08-27T04:48:00Z</dcterms:modified>
</cp:coreProperties>
</file>